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3DDC89" w14:textId="34B3FE49" w:rsidR="00C40BA4" w:rsidRDefault="00000000">
      <w:pPr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Table S</w:t>
      </w:r>
      <w:r>
        <w:rPr>
          <w:rFonts w:ascii="Times New Roman" w:hAnsi="Times New Roman" w:cs="Times New Roman" w:hint="eastAsia"/>
          <w:sz w:val="24"/>
        </w:rPr>
        <w:t>4</w:t>
      </w:r>
      <w:r>
        <w:rPr>
          <w:rFonts w:ascii="Times New Roman" w:hAnsi="Times New Roman" w:cs="Times New Roman"/>
          <w:b/>
          <w:bCs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 xml:space="preserve">SUCRA values of four surgical techniques according to outcomes </w:t>
      </w:r>
      <w:r>
        <w:rPr>
          <w:rFonts w:ascii="Times New Roman" w:eastAsia="宋体" w:hAnsi="Times New Roman" w:cs="Times New Roman"/>
          <w:sz w:val="24"/>
          <w:lang w:bidi="ar"/>
        </w:rPr>
        <w:t xml:space="preserve">in </w:t>
      </w:r>
      <w:r w:rsidR="00AC7D1F">
        <w:rPr>
          <w:rFonts w:ascii="Times New Roman" w:eastAsia="宋体" w:hAnsi="Times New Roman" w:cs="Times New Roman" w:hint="eastAsia"/>
          <w:sz w:val="24"/>
          <w:lang w:bidi="ar"/>
        </w:rPr>
        <w:t xml:space="preserve">the </w:t>
      </w:r>
      <w:r>
        <w:rPr>
          <w:rFonts w:ascii="Times New Roman" w:eastAsia="宋体" w:hAnsi="Times New Roman" w:cs="Times New Roman"/>
          <w:sz w:val="24"/>
          <w:lang w:bidi="ar"/>
        </w:rPr>
        <w:t>high-quality study sensitivity analysis</w:t>
      </w:r>
    </w:p>
    <w:tbl>
      <w:tblPr>
        <w:tblW w:w="7001" w:type="dxa"/>
        <w:tblLayout w:type="fixed"/>
        <w:tblLook w:val="04A0" w:firstRow="1" w:lastRow="0" w:firstColumn="1" w:lastColumn="0" w:noHBand="0" w:noVBand="1"/>
      </w:tblPr>
      <w:tblGrid>
        <w:gridCol w:w="940"/>
        <w:gridCol w:w="2940"/>
        <w:gridCol w:w="1620"/>
        <w:gridCol w:w="1501"/>
      </w:tblGrid>
      <w:tr w:rsidR="00C40BA4" w14:paraId="04ACC110" w14:textId="77777777">
        <w:trPr>
          <w:trHeight w:val="315"/>
        </w:trPr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8425BA0" w14:textId="77777777" w:rsidR="00C40BA4" w:rsidRDefault="00C40BA4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2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4C1B328" w14:textId="77777777" w:rsidR="00C40BA4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Intraoperative blood loss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60301EA" w14:textId="77777777" w:rsidR="00C40BA4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Surgery time</w:t>
            </w:r>
          </w:p>
        </w:tc>
        <w:tc>
          <w:tcPr>
            <w:tcW w:w="15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C6D3590" w14:textId="77777777" w:rsidR="00C40BA4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VAS score</w:t>
            </w:r>
          </w:p>
        </w:tc>
      </w:tr>
      <w:tr w:rsidR="00C40BA4" w14:paraId="76A3B96A" w14:textId="77777777">
        <w:trPr>
          <w:trHeight w:val="315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2773E14" w14:textId="77777777" w:rsidR="00C40BA4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TFPSF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395791A" w14:textId="77777777" w:rsidR="00C40BA4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14:ligatures w14:val="none"/>
              </w:rPr>
              <w:t>7.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%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853D3C0" w14:textId="77777777" w:rsidR="00C40BA4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14:ligatures w14:val="none"/>
              </w:rPr>
              <w:t>45.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%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2EF6FE0" w14:textId="77777777" w:rsidR="00C40BA4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14:ligatures w14:val="none"/>
              </w:rPr>
              <w:t>7.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%</w:t>
            </w:r>
          </w:p>
        </w:tc>
      </w:tr>
      <w:tr w:rsidR="00C40BA4" w14:paraId="237FD09D" w14:textId="77777777">
        <w:trPr>
          <w:trHeight w:val="315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20D1DEF" w14:textId="77777777" w:rsidR="00C40BA4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CPPSF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C420834" w14:textId="77777777" w:rsidR="00C40BA4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14:ligatures w14:val="none"/>
              </w:rPr>
              <w:t>6.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%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C419D72" w14:textId="77777777" w:rsidR="00C40BA4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14:ligatures w14:val="none"/>
              </w:rPr>
              <w:t>73.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%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C41CDC5" w14:textId="77777777" w:rsidR="00C40BA4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14:ligatures w14:val="none"/>
              </w:rPr>
              <w:t>60.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%</w:t>
            </w:r>
          </w:p>
        </w:tc>
      </w:tr>
      <w:tr w:rsidR="00C40BA4" w14:paraId="210EE8E9" w14:textId="77777777">
        <w:trPr>
          <w:trHeight w:val="315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972ECE6" w14:textId="77777777" w:rsidR="00C40BA4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OPPSF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8F739E7" w14:textId="77777777" w:rsidR="00C40BA4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14:ligatures w14:val="none"/>
              </w:rPr>
              <w:t>81.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%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F75209E" w14:textId="77777777" w:rsidR="00C40BA4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14:ligatures w14:val="none"/>
              </w:rPr>
              <w:t>58.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%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B713519" w14:textId="77777777" w:rsidR="00C40BA4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14:ligatures w14:val="none"/>
              </w:rPr>
              <w:t>3.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%</w:t>
            </w:r>
          </w:p>
        </w:tc>
      </w:tr>
      <w:tr w:rsidR="00C40BA4" w14:paraId="7A7149C6" w14:textId="77777777">
        <w:trPr>
          <w:trHeight w:val="315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409EA8A" w14:textId="77777777" w:rsidR="00C40BA4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RPPSF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B779D4E" w14:textId="77777777" w:rsidR="00C40BA4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14:ligatures w14:val="none"/>
              </w:rPr>
              <w:t>44.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%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6DA85C3" w14:textId="77777777" w:rsidR="00C40BA4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14:ligatures w14:val="none"/>
              </w:rPr>
              <w:t>22.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%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84A6E2C" w14:textId="77777777" w:rsidR="00C40BA4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14:ligatures w14:val="none"/>
              </w:rPr>
              <w:t>87.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%</w:t>
            </w:r>
          </w:p>
        </w:tc>
      </w:tr>
    </w:tbl>
    <w:p w14:paraId="67282F2F" w14:textId="77777777" w:rsidR="00C40BA4" w:rsidRDefault="00C40BA4">
      <w:pPr>
        <w:rPr>
          <w:rFonts w:hint="eastAsia"/>
          <w:sz w:val="24"/>
        </w:rPr>
      </w:pPr>
    </w:p>
    <w:sectPr w:rsidR="00C40BA4">
      <w:pgSz w:w="22680" w:h="11907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C6E8B0E" w14:textId="77777777" w:rsidR="00C04497" w:rsidRDefault="00C04497">
      <w:pPr>
        <w:spacing w:line="240" w:lineRule="auto"/>
        <w:rPr>
          <w:rFonts w:hint="eastAsia"/>
        </w:rPr>
      </w:pPr>
      <w:r>
        <w:separator/>
      </w:r>
    </w:p>
  </w:endnote>
  <w:endnote w:type="continuationSeparator" w:id="0">
    <w:p w14:paraId="2127470B" w14:textId="77777777" w:rsidR="00C04497" w:rsidRDefault="00C04497">
      <w:pPr>
        <w:spacing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5896A4B" w14:textId="77777777" w:rsidR="00C04497" w:rsidRDefault="00C04497">
      <w:pPr>
        <w:spacing w:after="0"/>
        <w:rPr>
          <w:rFonts w:hint="eastAsia"/>
        </w:rPr>
      </w:pPr>
      <w:r>
        <w:separator/>
      </w:r>
    </w:p>
  </w:footnote>
  <w:footnote w:type="continuationSeparator" w:id="0">
    <w:p w14:paraId="74F11A3C" w14:textId="77777777" w:rsidR="00C04497" w:rsidRDefault="00C04497">
      <w:pPr>
        <w:spacing w:after="0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22499"/>
    <w:rsid w:val="00016B89"/>
    <w:rsid w:val="003301EC"/>
    <w:rsid w:val="00456601"/>
    <w:rsid w:val="00522499"/>
    <w:rsid w:val="00526E2B"/>
    <w:rsid w:val="00547A93"/>
    <w:rsid w:val="005E057B"/>
    <w:rsid w:val="005E54B0"/>
    <w:rsid w:val="008C5CB2"/>
    <w:rsid w:val="008D4A28"/>
    <w:rsid w:val="009C54B3"/>
    <w:rsid w:val="00AC7D1F"/>
    <w:rsid w:val="00B7280B"/>
    <w:rsid w:val="00C04497"/>
    <w:rsid w:val="00C40BA4"/>
    <w:rsid w:val="00E3586F"/>
    <w:rsid w:val="092B34F0"/>
    <w:rsid w:val="0DBE7D24"/>
    <w:rsid w:val="1EC722F9"/>
    <w:rsid w:val="24EC5DD1"/>
    <w:rsid w:val="3E2D55BB"/>
    <w:rsid w:val="435E7A42"/>
    <w:rsid w:val="47AB6FCE"/>
    <w:rsid w:val="4B887D52"/>
    <w:rsid w:val="4D33718E"/>
    <w:rsid w:val="4E916F1E"/>
    <w:rsid w:val="6DD32C57"/>
    <w:rsid w:val="79167E9C"/>
    <w:rsid w:val="7DAE4B47"/>
    <w:rsid w:val="7F031A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CDA55B2"/>
  <w15:docId w15:val="{D514C20C-6C64-4424-A446-547C1A3B8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spacing w:after="160" w:line="278" w:lineRule="auto"/>
    </w:pPr>
    <w:rPr>
      <w:rFonts w:asciiTheme="minorHAnsi" w:eastAsiaTheme="minorEastAsia" w:hAnsiTheme="minorHAnsi" w:cstheme="minorBidi"/>
      <w:kern w:val="2"/>
      <w:sz w:val="22"/>
      <w:szCs w:val="24"/>
      <w14:ligatures w14:val="standardContextual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paragraph" w:styleId="a7">
    <w:name w:val="Subtitle"/>
    <w:basedOn w:val="a"/>
    <w:next w:val="a"/>
    <w:link w:val="a8"/>
    <w:uiPriority w:val="11"/>
    <w:qFormat/>
    <w:p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9">
    <w:name w:val="Title"/>
    <w:basedOn w:val="a"/>
    <w:next w:val="a"/>
    <w:link w:val="aa"/>
    <w:uiPriority w:val="10"/>
    <w:qFormat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10">
    <w:name w:val="标题 1 字符"/>
    <w:basedOn w:val="a0"/>
    <w:link w:val="1"/>
    <w:uiPriority w:val="9"/>
    <w:qFormat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qFormat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qFormat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qFormat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qFormat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qFormat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qFormat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qFormat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qFormat/>
    <w:rPr>
      <w:rFonts w:eastAsiaTheme="majorEastAsia" w:cstheme="majorBidi"/>
      <w:color w:val="595959" w:themeColor="text1" w:themeTint="A6"/>
    </w:rPr>
  </w:style>
  <w:style w:type="character" w:customStyle="1" w:styleId="aa">
    <w:name w:val="标题 字符"/>
    <w:basedOn w:val="a0"/>
    <w:link w:val="a9"/>
    <w:uiPriority w:val="10"/>
    <w:qFormat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8">
    <w:name w:val="副标题 字符"/>
    <w:basedOn w:val="a0"/>
    <w:link w:val="a7"/>
    <w:uiPriority w:val="11"/>
    <w:qFormat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b">
    <w:name w:val="Quote"/>
    <w:basedOn w:val="a"/>
    <w:next w:val="a"/>
    <w:link w:val="ac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c">
    <w:name w:val="引用 字符"/>
    <w:basedOn w:val="a0"/>
    <w:link w:val="ab"/>
    <w:uiPriority w:val="29"/>
    <w:qFormat/>
    <w:rPr>
      <w:i/>
      <w:iCs/>
      <w:color w:val="404040" w:themeColor="text1" w:themeTint="BF"/>
    </w:rPr>
  </w:style>
  <w:style w:type="paragraph" w:styleId="ad">
    <w:name w:val="List Paragraph"/>
    <w:basedOn w:val="a"/>
    <w:uiPriority w:val="34"/>
    <w:qFormat/>
    <w:pPr>
      <w:ind w:left="720"/>
      <w:contextualSpacing/>
    </w:pPr>
  </w:style>
  <w:style w:type="character" w:customStyle="1" w:styleId="11">
    <w:name w:val="明显强调1"/>
    <w:basedOn w:val="a0"/>
    <w:uiPriority w:val="21"/>
    <w:qFormat/>
    <w:rPr>
      <w:i/>
      <w:iCs/>
      <w:color w:val="0F4761" w:themeColor="accent1" w:themeShade="BF"/>
    </w:rPr>
  </w:style>
  <w:style w:type="paragraph" w:styleId="ae">
    <w:name w:val="Intense Quote"/>
    <w:basedOn w:val="a"/>
    <w:next w:val="a"/>
    <w:link w:val="af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f">
    <w:name w:val="明显引用 字符"/>
    <w:basedOn w:val="a0"/>
    <w:link w:val="ae"/>
    <w:uiPriority w:val="30"/>
    <w:qFormat/>
    <w:rPr>
      <w:i/>
      <w:iCs/>
      <w:color w:val="0F4761" w:themeColor="accent1" w:themeShade="BF"/>
    </w:rPr>
  </w:style>
  <w:style w:type="character" w:customStyle="1" w:styleId="12">
    <w:name w:val="明显参考1"/>
    <w:basedOn w:val="a0"/>
    <w:uiPriority w:val="32"/>
    <w:qFormat/>
    <w:rPr>
      <w:b/>
      <w:bCs/>
      <w:smallCaps/>
      <w:color w:val="0F4761" w:themeColor="accent1" w:themeShade="BF"/>
      <w:spacing w:val="5"/>
    </w:r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3</TotalTime>
  <Pages>1</Pages>
  <Words>40</Words>
  <Characters>229</Characters>
  <Application>Microsoft Office Word</Application>
  <DocSecurity>0</DocSecurity>
  <Lines>22</Lines>
  <Paragraphs>24</Paragraphs>
  <ScaleCrop>false</ScaleCrop>
  <Company/>
  <LinksUpToDate>false</LinksUpToDate>
  <CharactersWithSpaces>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郑</dc:creator>
  <cp:lastModifiedBy>彦锟 朱</cp:lastModifiedBy>
  <cp:revision>7</cp:revision>
  <dcterms:created xsi:type="dcterms:W3CDTF">2025-02-10T06:50:00Z</dcterms:created>
  <dcterms:modified xsi:type="dcterms:W3CDTF">2025-08-06T13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jRjMjUwYzkzMDkzOWYzYzc5ZDBhMWY1OWU2M2MyZjEifQ==</vt:lpwstr>
  </property>
  <property fmtid="{D5CDD505-2E9C-101B-9397-08002B2CF9AE}" pid="3" name="KSOProductBuildVer">
    <vt:lpwstr>2052-12.1.0.21915</vt:lpwstr>
  </property>
  <property fmtid="{D5CDD505-2E9C-101B-9397-08002B2CF9AE}" pid="4" name="ICV">
    <vt:lpwstr>7D33E7C6612F446291824C7C0DF7099D_12</vt:lpwstr>
  </property>
  <property fmtid="{D5CDD505-2E9C-101B-9397-08002B2CF9AE}" pid="5" name="GrammarlyDocumentId">
    <vt:lpwstr>bacec61b-e06b-43fd-ad8c-aa7579711672</vt:lpwstr>
  </property>
</Properties>
</file>